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5270"/>
        <w:gridCol w:w="5871"/>
      </w:tblGrid>
      <w:tr>
        <w:trPr/>
        <w:tc>
          <w:tcPr>
            <w:tcW w:w="13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itional data file 14. List of primer sequences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Forward (5’-3’)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Reverse (5’-3’)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dphos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CTTTTACGGCCTCAA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CTTGTCTCCACCATGA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o3phos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TGACATGGGCTACTACA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GGGCACAAAGACATC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olox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CCGCTCCAGGAGAATG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GACTAAGGATGGTAGGG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A0123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TCAAGACTGTCACCATCTA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GACCTGAGTATTGGCCTTG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A0124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AGAACCAGACAGTGTAGAAGTA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GCTATACAAATCCAGAAGACAA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A0465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CACAAACTGGGACGACA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CACGGAGCTCATTGTA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A0480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GGCAGGGGACAGATAGGA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AGACTGATATCCGTGTACGT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A0623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AAATACCTCTAACTGCAGACA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ATATAATCATCTTGCTGATCTGA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B0197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ATGAGAGACAACGTGCAG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ATCCTCACTAATTGACGAA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C0393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TGTATATTCTATGTGTTCCGCCTGA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TTGTGAGATATAACCCAGAGGCAGTTA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C0692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TTGACATCGATCCCTTC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GCTACGGGACCTTTACTC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C06920 F2 / R2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CCTTCTCCGTTCGTTTGA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TACTCCCATGTCGCTGC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E0438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GACGCTCCTTTGATTAC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TCTTCGATCTCATCTCTTC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G0078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CTACCATCGAGAGTGTCATAG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TGCCTTACCCTCCTATCAAG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I0175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ATATGAGACACCCACCACAC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TCGGTACTAGTGACCACCA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J0240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AGGTCAGAGAAAGTCGGTGAG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GCAGAGTGTGTCAGGAGTT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40H99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GACAGTCTCACTTCCTCTACA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GACTATACACGACTGACCG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N0082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GCCAAAAGACCCCATA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TTGACAAGAGCAGCAAAG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N0189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CACGAGAGGGAAAATAC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AGTGACATAAGTGTAGTTGAGGAA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N02400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CCCTACGCCAGCT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CCTTTAGCGAACCAAGAT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356H99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TCGCACTTGAGCA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GCTATCAGCTGCTCAC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239H99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TCATACGCCTGTAT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AGACGATCACCGAA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782H99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GACGGTGTTTTTGAGA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GCCTAGGGGTAGGTAG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191H99 F / R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CAGCATCTCGAGTAATAGTGAAGACA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GAGTCTAATCGTTCTTCATGTCAG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G1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CGTTAAGGGCCTGA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CCAGAGTCTCGATGAG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T1-1/3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CTTCAGAAATGTTTCCACCTACCAA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CACATCCTCGCAGCGGTGATAATGTTTT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TAGCGCGG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T1-2/5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GCGCTAACGCAAAAACATTATCACC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GAGGATGTGAGC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AACAGCCTACAAGCCTCCTATAGCAGAA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TAGAAACTA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T1-4/6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TTTCTACATCTCTTCTGCTATAGGAG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AGGCTGTTTTG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CTGACTCAATTTTGCAGAGAGCT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T1-7NE/8NE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CCATCCTATCACATTGGAAACGA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GACACCATCCTTCTTGTACTTGATATC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T1-9PO/NEO-PO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GGTAGCCAAATTTCGACGTTTTGTGC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ACTCGAATCCTGCATGCTTATGTG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5T15:14:00Z</dcterms:created>
  <dc:creator>Jim Kronstad</dc:creator>
  <dc:description/>
  <dc:language>en-US</dc:language>
  <cp:lastModifiedBy>thanya.nirantasook</cp:lastModifiedBy>
  <dcterms:modified xsi:type="dcterms:W3CDTF">2008-03-25T15:16:00Z</dcterms:modified>
  <cp:revision>3</cp:revision>
  <dc:subject/>
  <dc:title>Supplemental Table S6</dc:title>
</cp:coreProperties>
</file>